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Supplemental Table 2. Comparison of sociodemographic and clinical data between responders and non-responders to DBS*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766"/>
        <w:gridCol w:w="1552"/>
        <w:gridCol w:w="868"/>
        <w:gridCol w:w="1036"/>
        <w:gridCol w:w="1118"/>
      </w:tblGrid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ders</w:t>
            </w:r>
          </w:p>
          <w:p>
            <w:pPr>
              <w:pStyle w:val="Normal"/>
              <w:rPr/>
            </w:pPr>
            <w:r>
              <w:rPr/>
              <w:t>(n=4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responders</w:t>
            </w:r>
          </w:p>
          <w:p>
            <w:pPr>
              <w:pStyle w:val="Normal"/>
              <w:rPr/>
            </w:pPr>
            <w:r>
              <w:rPr/>
              <w:t>(n=34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onfidence Interval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years, mean, SD, rang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8.8 ± 11.1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2 ± 8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0     3.2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 at OCD onset </w:t>
            </w:r>
          </w:p>
          <w:p>
            <w:pPr>
              <w:pStyle w:val="Normal"/>
              <w:rPr/>
            </w:pPr>
            <w:r>
              <w:rPr/>
              <w:t>(years, mean, SD, rang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1 ± 7.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7 ± 6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7   -0.03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ration of OCD </w:t>
            </w:r>
          </w:p>
          <w:p>
            <w:pPr>
              <w:pStyle w:val="Normal"/>
              <w:rPr/>
            </w:pPr>
            <w:r>
              <w:rPr/>
              <w:t>(years, mean, SD, rang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5 ± 11.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8 ± 9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      8.1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-BOCS baseline </w:t>
            </w:r>
          </w:p>
          <w:p>
            <w:pPr>
              <w:pStyle w:val="Normal"/>
              <w:rPr/>
            </w:pPr>
            <w:r>
              <w:rPr/>
              <w:t>(mean, SD, rang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1 ± 4.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7 ± 3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      1.5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-BOCS final </w:t>
            </w:r>
          </w:p>
          <w:p>
            <w:pPr>
              <w:pStyle w:val="Normal"/>
              <w:rPr/>
            </w:pPr>
            <w:r>
              <w:rPr/>
              <w:t>(mean, SD, rang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 ± 5.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1 ± 5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    16.9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-BOCS reduction after DBS (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2 ± 16.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3 ± 12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2.0 -37.7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of DBS (month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1 ± 10.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3 ± 7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.0      0.4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male/femal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/1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/1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ptom dimensions (present/absent, n,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ggressive/checking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/40 (42.5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/32 (31.2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ntamination/cleaning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/40 (45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/32 (59.3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ymmetry/ordering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/40 (30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32 (34.3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exual/religiou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33 (33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23 (0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oarding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/40 (7.5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32 (3.1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omatic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/32 (15.6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4 (7.1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Brain target (n,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/VS+ALIC+NA+NC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 (63.0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 (70.5 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halamic nucleu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(23.4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(29.4%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uncle Thalamic Inferio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(12.7 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 Response defined as Y-BOCS reduction &gt; 35%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0:18:00Z</dcterms:created>
  <dc:creator>hub</dc:creator>
  <dc:description/>
  <cp:keywords/>
  <dc:language>en-US</dc:language>
  <cp:lastModifiedBy>hub</cp:lastModifiedBy>
  <dcterms:modified xsi:type="dcterms:W3CDTF">2014-12-10T10:18:00Z</dcterms:modified>
  <cp:revision>2</cp:revision>
  <dc:subject/>
  <dc:title>Supplemental Table 2</dc:title>
</cp:coreProperties>
</file>